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BE35E" w14:textId="77777777" w:rsidR="009A7EFA" w:rsidRDefault="00F57C49" w:rsidP="009A7EFA">
      <w:pPr>
        <w:jc w:val="center"/>
        <w:rPr>
          <w:rFonts w:ascii="Times New Roman" w:hAnsi="Times New Roman" w:cs="Times New Roman"/>
          <w:b/>
          <w:bCs/>
        </w:rPr>
      </w:pPr>
      <w:r w:rsidRPr="00F57C49">
        <w:rPr>
          <w:rFonts w:ascii="Times New Roman" w:hAnsi="Times New Roman" w:cs="Times New Roman"/>
          <w:b/>
          <w:bCs/>
        </w:rPr>
        <w:t>Database search strategy</w:t>
      </w:r>
    </w:p>
    <w:p w14:paraId="15303357" w14:textId="77777777" w:rsidR="009A7EFA" w:rsidRDefault="009A7EFA" w:rsidP="009A7EFA">
      <w:pPr>
        <w:rPr>
          <w:rFonts w:ascii="Times New Roman" w:hAnsi="Times New Roman" w:cs="Times New Roman"/>
          <w:b/>
          <w:bCs/>
        </w:rPr>
      </w:pPr>
    </w:p>
    <w:p w14:paraId="472383E2" w14:textId="337E73E0" w:rsidR="00F57C49" w:rsidRPr="00F57C49" w:rsidRDefault="00F57C49" w:rsidP="009A7EFA">
      <w:pPr>
        <w:rPr>
          <w:rFonts w:ascii="Times New Roman" w:hAnsi="Times New Roman" w:cs="Times New Roman"/>
          <w:b/>
          <w:bCs/>
        </w:rPr>
      </w:pPr>
      <w:r w:rsidRPr="00F57C49">
        <w:rPr>
          <w:rFonts w:ascii="Times New Roman" w:hAnsi="Times New Roman" w:cs="Times New Roman"/>
          <w:b/>
          <w:bCs/>
        </w:rPr>
        <w:t>Pu</w:t>
      </w:r>
      <w:r w:rsidR="00ED6EBE">
        <w:rPr>
          <w:rFonts w:ascii="Times New Roman" w:hAnsi="Times New Roman" w:cs="Times New Roman"/>
          <w:b/>
          <w:bCs/>
        </w:rPr>
        <w:t>bM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"/>
        <w:gridCol w:w="1696"/>
        <w:gridCol w:w="1953"/>
        <w:gridCol w:w="2189"/>
        <w:gridCol w:w="2335"/>
      </w:tblGrid>
      <w:tr w:rsidR="009A7EFA" w:rsidRPr="00F57C49" w14:paraId="3F09183E" w14:textId="49265D00" w:rsidTr="00274EE8">
        <w:tc>
          <w:tcPr>
            <w:tcW w:w="421" w:type="pct"/>
          </w:tcPr>
          <w:p w14:paraId="1795763B" w14:textId="77777777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5BE565FC" w14:textId="1078A0D5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 w:rsidRPr="00F57C49">
              <w:rPr>
                <w:rFonts w:ascii="Times New Roman" w:hAnsi="Times New Roman" w:cs="Times New Roman"/>
              </w:rPr>
              <w:t>Key Concept 1</w:t>
            </w:r>
          </w:p>
        </w:tc>
        <w:tc>
          <w:tcPr>
            <w:tcW w:w="1421" w:type="pct"/>
          </w:tcPr>
          <w:p w14:paraId="0A86695D" w14:textId="06ED0E95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 w:rsidRPr="00F57C49">
              <w:rPr>
                <w:rFonts w:ascii="Times New Roman" w:hAnsi="Times New Roman" w:cs="Times New Roman"/>
              </w:rPr>
              <w:t xml:space="preserve">Key Concept 2 </w:t>
            </w:r>
          </w:p>
        </w:tc>
        <w:tc>
          <w:tcPr>
            <w:tcW w:w="842" w:type="pct"/>
          </w:tcPr>
          <w:p w14:paraId="6184CF14" w14:textId="61FC0705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 w:rsidRPr="00F57C49">
              <w:rPr>
                <w:rFonts w:ascii="Times New Roman" w:hAnsi="Times New Roman" w:cs="Times New Roman"/>
              </w:rPr>
              <w:t>Key Concept 3</w:t>
            </w:r>
          </w:p>
        </w:tc>
        <w:tc>
          <w:tcPr>
            <w:tcW w:w="1632" w:type="pct"/>
          </w:tcPr>
          <w:p w14:paraId="5FCAB186" w14:textId="313001D4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Concept 4</w:t>
            </w:r>
          </w:p>
        </w:tc>
      </w:tr>
      <w:tr w:rsidR="009A7EFA" w:rsidRPr="00F57C49" w14:paraId="43B054EB" w14:textId="7E094A6D" w:rsidTr="00274EE8">
        <w:tc>
          <w:tcPr>
            <w:tcW w:w="421" w:type="pct"/>
          </w:tcPr>
          <w:p w14:paraId="5AF3E487" w14:textId="6E0F14ED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 w:rsidRPr="00F57C49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684" w:type="pct"/>
          </w:tcPr>
          <w:p w14:paraId="5992FF5C" w14:textId="346C0259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Artificial Intelligence” OR “Machine Learning” OR “Deep Learning”</w:t>
            </w:r>
          </w:p>
        </w:tc>
        <w:tc>
          <w:tcPr>
            <w:tcW w:w="1421" w:type="pct"/>
          </w:tcPr>
          <w:p w14:paraId="775B50F9" w14:textId="6ED94337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Pelvic Neoplasms” OR “Uterine Cervical Neoplasms” OR “Rectal Neoplasms” OR “Urinary Bladder Neoplasms” OR “Endometrial Neoplasms” OR “Prostatic Neoplasms” OR “Vaginal Neoplasms” OR “Vulval Neoplasms”</w:t>
            </w:r>
          </w:p>
        </w:tc>
        <w:tc>
          <w:tcPr>
            <w:tcW w:w="842" w:type="pct"/>
          </w:tcPr>
          <w:p w14:paraId="223990A5" w14:textId="77777777" w:rsidR="009A7EFA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Organs at Risk”</w:t>
            </w:r>
          </w:p>
          <w:p w14:paraId="590E6DDF" w14:textId="77777777" w:rsidR="009A7EFA" w:rsidRDefault="009A7EFA" w:rsidP="00F57C49">
            <w:pPr>
              <w:rPr>
                <w:rFonts w:ascii="Times New Roman" w:hAnsi="Times New Roman" w:cs="Times New Roman"/>
              </w:rPr>
            </w:pPr>
          </w:p>
          <w:p w14:paraId="053E5786" w14:textId="33E7402A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SH terms available for “Auto-segmentation” OR “Auto-contouring” OR “Contouring”</w:t>
            </w:r>
          </w:p>
        </w:tc>
        <w:tc>
          <w:tcPr>
            <w:tcW w:w="1632" w:type="pct"/>
          </w:tcPr>
          <w:p w14:paraId="65DD12A8" w14:textId="77777777" w:rsidR="009A7EFA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adiotherapy”</w:t>
            </w:r>
          </w:p>
          <w:p w14:paraId="45793541" w14:textId="2D48C2C3" w:rsidR="009A7EFA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“Brachytherapy”</w:t>
            </w:r>
          </w:p>
        </w:tc>
      </w:tr>
      <w:tr w:rsidR="009A7EFA" w:rsidRPr="00F57C49" w14:paraId="6DBEDF13" w14:textId="55FCC99E" w:rsidTr="00274EE8">
        <w:tc>
          <w:tcPr>
            <w:tcW w:w="421" w:type="pct"/>
          </w:tcPr>
          <w:p w14:paraId="22FE99CF" w14:textId="24C80A2B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 w:rsidRPr="00F57C49">
              <w:rPr>
                <w:rFonts w:ascii="Times New Roman" w:hAnsi="Times New Roman" w:cs="Times New Roman"/>
              </w:rPr>
              <w:t>Free text words</w:t>
            </w:r>
          </w:p>
        </w:tc>
        <w:tc>
          <w:tcPr>
            <w:tcW w:w="684" w:type="pct"/>
          </w:tcPr>
          <w:p w14:paraId="1C5F504D" w14:textId="2A330E81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DL” OR “AI” OR “CNN” OR “Convolutional Neural Networks”</w:t>
            </w:r>
          </w:p>
        </w:tc>
        <w:tc>
          <w:tcPr>
            <w:tcW w:w="1421" w:type="pct"/>
          </w:tcPr>
          <w:p w14:paraId="0F9852FF" w14:textId="33F1B783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Pelvic cancers” OR “Cervix cancer” OR “Rectal cancer” OR “Endometrial Cancer” OR  “Prostate Cancer” OR “Vaginal cancer” OR “Vulval cancer” OR “Anal canal cancer”</w:t>
            </w:r>
          </w:p>
        </w:tc>
        <w:tc>
          <w:tcPr>
            <w:tcW w:w="842" w:type="pct"/>
          </w:tcPr>
          <w:p w14:paraId="61B4BCE1" w14:textId="7B9456B7" w:rsidR="009A7EFA" w:rsidRPr="00F57C49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Auto-segmentation” OR “Autosegmentation” OR “Auto-contouring” OR “Contouring” OR “Target Volumes” OR “Automatic” </w:t>
            </w:r>
          </w:p>
        </w:tc>
        <w:tc>
          <w:tcPr>
            <w:tcW w:w="1632" w:type="pct"/>
          </w:tcPr>
          <w:p w14:paraId="30944EB9" w14:textId="77777777" w:rsidR="009A7EFA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adiation Therapy”</w:t>
            </w:r>
          </w:p>
          <w:p w14:paraId="5DCF856B" w14:textId="7D9D0316" w:rsidR="009A7EFA" w:rsidRDefault="009A7EFA" w:rsidP="00F5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“EBRT”</w:t>
            </w:r>
          </w:p>
        </w:tc>
      </w:tr>
    </w:tbl>
    <w:p w14:paraId="5D53C0A3" w14:textId="77777777" w:rsidR="00F57C49" w:rsidRDefault="00F57C49" w:rsidP="00F57C49"/>
    <w:p w14:paraId="5C2C8FAE" w14:textId="77777777" w:rsidR="00F57C49" w:rsidRDefault="00F57C49" w:rsidP="00F57C49"/>
    <w:sectPr w:rsidR="00F57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3A"/>
    <w:rsid w:val="000F04F0"/>
    <w:rsid w:val="000F4531"/>
    <w:rsid w:val="00201484"/>
    <w:rsid w:val="0024026A"/>
    <w:rsid w:val="00274EE8"/>
    <w:rsid w:val="005C6B1A"/>
    <w:rsid w:val="006E75F9"/>
    <w:rsid w:val="009A7EFA"/>
    <w:rsid w:val="00EB043A"/>
    <w:rsid w:val="00ED6EBE"/>
    <w:rsid w:val="00EE174E"/>
    <w:rsid w:val="00F5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A16F2"/>
  <w15:chartTrackingRefBased/>
  <w15:docId w15:val="{5E5D94BF-3761-48AA-AC93-592B0610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4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7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 SATISH MENON - 220115001 - KMCMPL</dc:creator>
  <cp:keywords/>
  <dc:description/>
  <cp:lastModifiedBy>SIDHARTH SATISH MENON - 220115001 - KMCMPL</cp:lastModifiedBy>
  <cp:revision>8</cp:revision>
  <dcterms:created xsi:type="dcterms:W3CDTF">2024-07-14T11:41:00Z</dcterms:created>
  <dcterms:modified xsi:type="dcterms:W3CDTF">2024-07-21T13:16:00Z</dcterms:modified>
</cp:coreProperties>
</file>